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63F17" w14:textId="16B7E552" w:rsidR="00412CE3" w:rsidRDefault="000227BB" w:rsidP="00412CE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30444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="003E3C9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Table</w:t>
      </w:r>
      <w:r w:rsidR="004D0B69" w:rsidRPr="00B66EF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412CE3" w:rsidRPr="004D0B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D0B69" w:rsidRPr="000F63F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actors </w:t>
      </w:r>
      <w:r w:rsidR="00412CE3" w:rsidRPr="000F63F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ssociated with diarrhea among children under five </w:t>
      </w:r>
      <w:r w:rsidR="004D0B69" w:rsidRPr="000F63F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</w:t>
      </w:r>
      <w:r w:rsidR="00A4456A" w:rsidRPr="000F63F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nivariate </w:t>
      </w:r>
      <w:r w:rsidR="004D0B69" w:rsidRPr="000F63FA">
        <w:rPr>
          <w:rFonts w:ascii="Times New Roman" w:eastAsia="Times New Roman" w:hAnsi="Times New Roman" w:cs="Times New Roman"/>
          <w:b/>
          <w:bCs/>
          <w:sz w:val="24"/>
          <w:szCs w:val="24"/>
        </w:rPr>
        <w:t>logistic regressions.</w:t>
      </w:r>
    </w:p>
    <w:p w14:paraId="19F1D6F8" w14:textId="77777777" w:rsidR="00412CE3" w:rsidRPr="004D0B69" w:rsidRDefault="00412CE3" w:rsidP="00A445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090" w:type="dxa"/>
        <w:tblLook w:val="04A0" w:firstRow="1" w:lastRow="0" w:firstColumn="1" w:lastColumn="0" w:noHBand="0" w:noVBand="1"/>
      </w:tblPr>
      <w:tblGrid>
        <w:gridCol w:w="5349"/>
        <w:gridCol w:w="2235"/>
        <w:gridCol w:w="1488"/>
        <w:gridCol w:w="18"/>
      </w:tblGrid>
      <w:tr w:rsidR="00A4456A" w:rsidRPr="00A4456A" w14:paraId="249F87A3" w14:textId="77777777" w:rsidTr="003E3C9F">
        <w:trPr>
          <w:gridAfter w:val="1"/>
          <w:wAfter w:w="18" w:type="dxa"/>
          <w:trHeight w:val="315"/>
        </w:trPr>
        <w:tc>
          <w:tcPr>
            <w:tcW w:w="5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2B7962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C6D48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OR [95% CI]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594457" w14:textId="4DDB10D0" w:rsidR="00A4456A" w:rsidRPr="00A4456A" w:rsidRDefault="003E3C9F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  <w:r w:rsidR="00A4456A"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</w:tr>
      <w:tr w:rsidR="00A4456A" w:rsidRPr="00A4456A" w14:paraId="1D3C4DEA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33D60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stal factor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65874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C260B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7E41CBD9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5BC49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lihood zone (Ref. non-pastora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511C9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40FC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4B08052D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64EE6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storal    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DAC30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 [0.63, 0.81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39716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A4456A" w:rsidRPr="00A4456A" w14:paraId="17C37B26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B758E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ministrative zone (Ref: Centra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972C5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4D385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4456A" w:rsidRPr="00A4456A" w14:paraId="096E119A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80E96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North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469A8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 [0.74, 1.17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31B6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9</w:t>
            </w:r>
          </w:p>
        </w:tc>
      </w:tr>
      <w:tr w:rsidR="00A4456A" w:rsidRPr="00A4456A" w14:paraId="47C4B928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5E56F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South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BEC6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 [0.97, 1.37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67789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7</w:t>
            </w:r>
          </w:p>
        </w:tc>
      </w:tr>
      <w:tr w:rsidR="00A4456A" w:rsidRPr="00A4456A" w14:paraId="31BB75A5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00D12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Wes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247B3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 [0.77, 1.09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587E7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4</w:t>
            </w:r>
          </w:p>
        </w:tc>
      </w:tr>
      <w:tr w:rsidR="00A4456A" w:rsidRPr="00A4456A" w14:paraId="0D58A340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D14C7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termediate factors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0E54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9860D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48091FA0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B91C3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ld characteristic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3B291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63E83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39CD659D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F16AB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months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553EB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 [0.95, 0.96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1483F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A4456A" w:rsidRPr="00A4456A" w14:paraId="168494FA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011E1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 (Ref: male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A900C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 [0.91, 1.18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4F5BF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7</w:t>
            </w:r>
          </w:p>
        </w:tc>
      </w:tr>
      <w:tr w:rsidR="00A4456A" w:rsidRPr="00A4456A" w14:paraId="623B8498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40692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regiver characteristic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D0161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AC745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73A065E8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AB5F4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years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31959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 [0.97, 0.98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03EA7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A4456A" w:rsidRPr="00A4456A" w14:paraId="784F4587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25BEE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al education (Ref: non-formal education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B3F9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 [0.73, 1.00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0A55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</w:tr>
      <w:tr w:rsidR="00A4456A" w:rsidRPr="00A4456A" w14:paraId="4789EAE8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B4667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in a marital union (Ref: in union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8A8B8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 [0.85, 1.18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D89BD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5</w:t>
            </w:r>
          </w:p>
        </w:tc>
      </w:tr>
      <w:tr w:rsidR="00A4456A" w:rsidRPr="00A4456A" w14:paraId="30D2EFBA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5988E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living children (Ref: &lt; 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A43FF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F6141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686CF7EA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388D1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3-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47006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 [0.62, 0.84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A7591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A4456A" w:rsidRPr="00A4456A" w14:paraId="5D5EACB5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FCDB6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6 or mor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382B4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 [0.62, 0.90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A0715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A4456A" w:rsidRPr="00A4456A" w14:paraId="045A1A60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4942B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eport alcohol consumption (Ref: no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4E51F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 [1.07, 1.62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DC9C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</w:tr>
      <w:tr w:rsidR="00A4456A" w:rsidRPr="00A4456A" w14:paraId="1B842ADF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29637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ousehold characteristic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97E71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49350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10FD1991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D7970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of the household head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8A204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 [0.99, 1.00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C559C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A4456A" w:rsidRPr="00A4456A" w14:paraId="22939A35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A859F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 head of household (Ref: Male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51C92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 [0.84, 1.09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5F7E3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9</w:t>
            </w:r>
          </w:p>
        </w:tc>
      </w:tr>
      <w:tr w:rsidR="00A4456A" w:rsidRPr="00A4456A" w14:paraId="2DCCF1CF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F9575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usehold siz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577CF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 [0.98, 1.04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1EC8E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4</w:t>
            </w:r>
          </w:p>
        </w:tc>
      </w:tr>
      <w:tr w:rsidR="00A4456A" w:rsidRPr="00A4456A" w14:paraId="1BFD1442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54D2B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wns a radio or television (Ref: non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4297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 [0.79, 1.19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D57C5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5</w:t>
            </w:r>
          </w:p>
        </w:tc>
      </w:tr>
      <w:tr w:rsidR="00A4456A" w:rsidRPr="00A4456A" w14:paraId="725ED3E8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EECD6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alth tertile (Ref: lowest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0A4D0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F7596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650C19F8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45202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  Middl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F1C4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 [0.92, 1.26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9BA47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2</w:t>
            </w:r>
          </w:p>
        </w:tc>
      </w:tr>
      <w:tr w:rsidR="00A4456A" w:rsidRPr="00A4456A" w14:paraId="016B58E2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D39AE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ighes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A81FB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 [0.93, 1.28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955BE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3</w:t>
            </w:r>
          </w:p>
        </w:tc>
      </w:tr>
      <w:tr w:rsidR="00A4456A" w:rsidRPr="00A4456A" w14:paraId="5C3CB5CB" w14:textId="77777777" w:rsidTr="003E3C9F">
        <w:trPr>
          <w:trHeight w:val="690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D7726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cks</w:t>
            </w: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erienced in the last 4 months before the survey (Ref: less than two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A440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A207B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4C028149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725E8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Two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6041B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 [0.84,1.55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85CF1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8</w:t>
            </w:r>
          </w:p>
        </w:tc>
      </w:tr>
      <w:tr w:rsidR="00A4456A" w:rsidRPr="00A4456A" w14:paraId="7E0CFBF8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6B18D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Thre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63481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4 [1.36, 2.48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9213D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A4456A" w:rsidRPr="00A4456A" w14:paraId="665B9362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B5EFD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ou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80087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6 [1.88, 3.47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9151A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A4456A" w:rsidRPr="00A4456A" w14:paraId="26155B28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20A10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oximal factors</w:t>
            </w: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9047F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E3934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69ACC960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6CA27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usehold water insecurity (Ref: no-to-margina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5EB9F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D081B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0B160931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6525A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Low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1FE72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 [1.03, 1.52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B1448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</w:tr>
      <w:tr w:rsidR="00A4456A" w:rsidRPr="00A4456A" w14:paraId="592B3E92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B658E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oderat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3E0BD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 [1.11, 1.56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17891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A4456A" w:rsidRPr="00A4456A" w14:paraId="3B6D4222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C5675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High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DA42A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 [1.23, 1.78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FBB32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A4456A" w:rsidRPr="00A4456A" w14:paraId="65E5FE87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EEB70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giver wash hands after using the toilet (Ref: no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B26C4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B0971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206FEB32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27003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FFD4E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 [0.76, 1.04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5677D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4</w:t>
            </w:r>
          </w:p>
        </w:tc>
      </w:tr>
      <w:tr w:rsidR="00A4456A" w:rsidRPr="00A4456A" w14:paraId="0D51E7BA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EAD44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usehold practised open defecation (Ref: No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9C3D9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B33E1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631966F0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38BC3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56C5D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 [1.04, 1.42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B124A" w14:textId="77777777" w:rsidR="00A4456A" w:rsidRPr="00A4456A" w:rsidRDefault="00A4456A" w:rsidP="00A445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A4456A" w:rsidRPr="00A4456A" w14:paraId="7E43D551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EFF05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mmediate facto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A49FE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573B0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4456A" w:rsidRPr="00A4456A" w14:paraId="0EADE3EE" w14:textId="77777777" w:rsidTr="003E3C9F">
        <w:trPr>
          <w:trHeight w:val="315"/>
        </w:trPr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5B6EFA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ild Wasting (ref: no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D2BAF" w14:textId="77777777" w:rsidR="00A4456A" w:rsidRPr="00A4456A" w:rsidRDefault="00A4456A" w:rsidP="00A445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 [1.06, 1.40]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1C19F" w14:textId="77777777" w:rsidR="00A4456A" w:rsidRPr="00A4456A" w:rsidRDefault="00A4456A" w:rsidP="00A44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4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</w:tbl>
    <w:p w14:paraId="305DED68" w14:textId="77777777" w:rsidR="005127F0" w:rsidRPr="00B66EFE" w:rsidRDefault="005127F0">
      <w:pPr>
        <w:rPr>
          <w:rFonts w:ascii="Times New Roman" w:hAnsi="Times New Roman" w:cs="Times New Roman"/>
        </w:rPr>
      </w:pPr>
    </w:p>
    <w:sectPr w:rsidR="005127F0" w:rsidRPr="00B66EFE" w:rsidSect="00412CE3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CE3"/>
    <w:rsid w:val="000227BB"/>
    <w:rsid w:val="0005584F"/>
    <w:rsid w:val="000F63FA"/>
    <w:rsid w:val="001260B6"/>
    <w:rsid w:val="00234AB2"/>
    <w:rsid w:val="002D4283"/>
    <w:rsid w:val="00304441"/>
    <w:rsid w:val="00343FA0"/>
    <w:rsid w:val="003E30CE"/>
    <w:rsid w:val="003E3C9F"/>
    <w:rsid w:val="00412CE3"/>
    <w:rsid w:val="004301E1"/>
    <w:rsid w:val="00442543"/>
    <w:rsid w:val="004D0B69"/>
    <w:rsid w:val="005127F0"/>
    <w:rsid w:val="005574FF"/>
    <w:rsid w:val="005D035F"/>
    <w:rsid w:val="005D6808"/>
    <w:rsid w:val="005F0C1E"/>
    <w:rsid w:val="00612644"/>
    <w:rsid w:val="00663D46"/>
    <w:rsid w:val="00683F89"/>
    <w:rsid w:val="00721455"/>
    <w:rsid w:val="00774ED6"/>
    <w:rsid w:val="00927746"/>
    <w:rsid w:val="00996FD0"/>
    <w:rsid w:val="009B48B9"/>
    <w:rsid w:val="009F74B4"/>
    <w:rsid w:val="00A40B56"/>
    <w:rsid w:val="00A4456A"/>
    <w:rsid w:val="00A830AC"/>
    <w:rsid w:val="00B66EFE"/>
    <w:rsid w:val="00BE081C"/>
    <w:rsid w:val="00D647D0"/>
    <w:rsid w:val="00E436C5"/>
    <w:rsid w:val="00EA2B09"/>
    <w:rsid w:val="00F8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C066C9"/>
  <w15:chartTrackingRefBased/>
  <w15:docId w15:val="{63084669-53AD-4EDF-905F-FCB46B54B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CE3"/>
  </w:style>
  <w:style w:type="paragraph" w:styleId="Heading1">
    <w:name w:val="heading 1"/>
    <w:basedOn w:val="Normal"/>
    <w:next w:val="Normal"/>
    <w:link w:val="Heading1Char"/>
    <w:uiPriority w:val="9"/>
    <w:qFormat/>
    <w:rsid w:val="00412C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C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C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C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C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C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C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C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C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C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C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C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C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C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C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C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C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C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C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C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2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C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2C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C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CE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E3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0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0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0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30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95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569</Characters>
  <Application>Microsoft Office Word</Application>
  <DocSecurity>0</DocSecurity>
  <Lines>156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venture Mwangi</dc:creator>
  <cp:keywords/>
  <dc:description/>
  <cp:lastModifiedBy>Bonventure Mwangi</cp:lastModifiedBy>
  <cp:revision>3</cp:revision>
  <dcterms:created xsi:type="dcterms:W3CDTF">2024-10-30T20:55:00Z</dcterms:created>
  <dcterms:modified xsi:type="dcterms:W3CDTF">2024-11-08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819130-25c3-403b-bfe0-84a454266e5b</vt:lpwstr>
  </property>
</Properties>
</file>